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Supporting Table 1.  Know conserved and non-conserevd miRNA families predicted by miRCat.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tbl>
      <w:tblPr>
        <w:tblW w:w="1493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1"/>
        <w:gridCol w:w="274"/>
        <w:gridCol w:w="558"/>
        <w:gridCol w:w="736"/>
        <w:gridCol w:w="2516"/>
        <w:gridCol w:w="994"/>
        <w:gridCol w:w="621"/>
        <w:gridCol w:w="2736"/>
        <w:gridCol w:w="674"/>
        <w:gridCol w:w="692"/>
        <w:gridCol w:w="843"/>
        <w:gridCol w:w="567"/>
        <w:gridCol w:w="2947"/>
      </w:tblGrid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sm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NA/</w:t>
            </w:r>
          </w:p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ientation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ads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irpin Length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imum</w:t>
            </w:r>
          </w:p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ree </w:t>
            </w:r>
          </w:p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erg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RNA*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156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37:688952_68897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GAGTGAGCAC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9.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920:91547_9156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GAGTGAGCAC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1.3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3504:382309_38232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GAGTGAGCA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0.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144:2326074_232609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GAGTGAGCA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500:429183_42920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GAGTGAGCA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139:565175_56519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TAGAGAGCA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1.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3569:4498_451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AAGATAGAGAGCAC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5.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160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055:628909_628929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GCTCCCTGTATGCCA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0.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01:257130_2571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GCTCCCTGTATGC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978:457845_45786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GGCTCCCTGTATGCCA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.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CGTATGAGGAGCCATGCATA(1) 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164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225:909647_909667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AGCAGGGCACGTGCA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6.1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251:107171_10719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AGCAGGGCACGTG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6.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416:586832_58685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AGCAGGGCACGTGCA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0.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166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53:90145_90165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CCAGGCTTCATTCCCC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2.4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AATGTTGTCTGGTGCGAGA(1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RNA 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3882:938939_93895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ACCAGGCTTCATTCTCG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3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998:2985377_298539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TGTCTGGCTCGAGG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2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GGACCAGGCTTCATTCCCC(10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229:6002600_600262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TGTCTGGCTCGAGG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4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GGACCAGGCTTCATTCCCC(10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951:1938556_193857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TGTCTGGCTCGAGG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9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GGACCAGGCTTCATTCCCC(10) 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274:414228_41424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GTTGTTTGGCTCGAGG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.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TCGGACCAGGCTTCATTCC(1) 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167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542:3510078_3510098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G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4.8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310:29259_2927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G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5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TCATATTGGTAGCTTCATC(9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227:154472_15449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310:19947_1996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TGCCAGCATGATCT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7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3918:322742_32276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GCTGCCAGCATGATCTAA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9.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169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894:379625_379645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CAAGGATGAATTGCCGG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7.9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CAATTCCATTCTTGGCTAA(1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153:1413276_141329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AAAGATGACTTGCCTGT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9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153:1417797_14178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AAAGATGACTTGCCTGT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6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817:120051_12007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CAAGAATGACTTGCCGG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923:21016_2103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TCGTCCTTGGCTACC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1.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171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107:639271_63929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TGCCAATATC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.5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141:244487_24450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TGCCAATAT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1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TTGGAACGGTTCAATCAAA(1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3356:5524104_552412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TGCCAATAT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TTGGCCCGGTTCACTCAGA(1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464:182497_18251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CGCCAATAT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7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37:317696_3177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CGCCAATAT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4100:161935_16195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AGCCGCGCCAATAT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3.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765:155091_1551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CCGTGCCAATATCACG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4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765:133580_1336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CCGCGTCAATATCTCT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.9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172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53:287019_287039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CTTGATGATGCTGCAT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4.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CGGCATCATCAAGATTCACA(4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3904:1097597_109761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CTTGATGATGCTGCAT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7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AGCATTATCAAGATTCACA(7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66:88458_8847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CTTGATGATGCTGCAT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8.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154:286749_28676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TCTTGATGATGCTGCA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0.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319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653:291888_291908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AGCTCCCT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1.6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390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29:141650_14167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CAGGAGGGATAGCGCC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5.9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GCTATCCATCCTGAGTTTCC(5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66:712440_71246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CAGGAGGGATAGCGC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0.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119:204265_20428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CAGGAGGGATAGCGC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7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225:840228_84024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CAGGAGGGATAGCGCC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4.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393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931:100515_10053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AGGGATCGCATTGATCC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0.9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44:1042192_104221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AGGGATCGCATTGATCC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153:124459_12448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AGGGATCGCATTGATCC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8.9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396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464:137922_137942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AGCTTTCTTGAACTT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6.3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464:141897_14191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AGCTTTCTTGAACTT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7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37:350259_35027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AGCTTTCTTGAACTT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.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TCAAGAAAGCTGTGGGAGA(2) </w:t>
            </w:r>
          </w:p>
        </w:tc>
      </w:tr>
      <w:tr>
        <w:trPr>
          <w:trHeight w:val="283" w:hRule="atLeast"/>
        </w:trPr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464:132023_13204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736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AATAAAGCTGTGGGAAG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9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/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CCACAGCTTTCTTGAACTG(3) 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37:357863_35788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AATAAAGCTGTGGGAAG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7.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CCACGGCTTTCTTGAACTG(3) 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397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1017:160952_16097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GAGTGCAGCGTTGATGT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0.7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398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653:1332389_13324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GTTCTCAGGTCACCCCT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0.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399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542:2253810_225383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AGAGACTTGCCCTG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.6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2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542:2256909_225692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AGAGACTTGCCCTG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408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0789:610115_61013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TGCCTCTTCCCTGGCTG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7.0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827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2352:635236_635256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ATGACCATCAACGAACG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1.4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2950</w:t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*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03625:75025_7504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TGCATGAGATGGAATA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.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CCATCTCTTGCACACTGGA(2)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10" w:right="1418" w:gutter="0" w:header="0" w:top="51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Kozuka Gothic Pro B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2:11:00Z</dcterms:created>
  <dc:creator>Administrador</dc:creator>
  <dc:description/>
  <cp:keywords/>
  <dc:language>en-US</dc:language>
  <cp:lastModifiedBy>ggomez</cp:lastModifiedBy>
  <dcterms:modified xsi:type="dcterms:W3CDTF">2011-02-02T12:11:00Z</dcterms:modified>
  <cp:revision>2</cp:revision>
  <dc:subject/>
  <dc:title>Member</dc:title>
</cp:coreProperties>
</file>